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B8507" w14:textId="06D58A99" w:rsidR="00873F0E" w:rsidRPr="00873F0E" w:rsidRDefault="00873F0E" w:rsidP="005A376A">
      <w:pPr>
        <w:rPr>
          <w:lang w:val="en-US"/>
        </w:rPr>
        <w:sectPr w:rsidR="00873F0E" w:rsidRPr="00873F0E" w:rsidSect="00873F0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E581E48" w14:textId="0F6F8B07" w:rsidR="002874AB" w:rsidRDefault="00343083" w:rsidP="00873F0E">
      <w:r w:rsidRPr="0081201A">
        <w:lastRenderedPageBreak/>
        <w:t>Appendix 4:</w:t>
      </w:r>
      <w:r w:rsidRPr="00745C5A">
        <w:t xml:space="preserve"> A summary of the AIVT tool</w:t>
      </w:r>
      <w:r w:rsidR="00745C5A" w:rsidRPr="00745C5A">
        <w:t>(s) used</w:t>
      </w:r>
      <w:r w:rsidRPr="00745C5A">
        <w:t xml:space="preserve"> in each study</w:t>
      </w:r>
    </w:p>
    <w:p w14:paraId="70931A4C" w14:textId="77777777" w:rsidR="00343083" w:rsidRDefault="00343083" w:rsidP="00873F0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3827"/>
        <w:gridCol w:w="8425"/>
      </w:tblGrid>
      <w:tr w:rsidR="00343083" w14:paraId="21F9A9D9" w14:textId="77777777" w:rsidTr="00A105F6">
        <w:tc>
          <w:tcPr>
            <w:tcW w:w="608" w:type="pct"/>
          </w:tcPr>
          <w:p w14:paraId="1A5B4CA5" w14:textId="0E27E8CB" w:rsidR="00343083" w:rsidRPr="000F3BBF" w:rsidRDefault="00343083" w:rsidP="00873F0E">
            <w:pPr>
              <w:rPr>
                <w:b/>
                <w:bCs/>
              </w:rPr>
            </w:pPr>
            <w:r w:rsidRPr="000F3BBF">
              <w:rPr>
                <w:b/>
                <w:bCs/>
              </w:rPr>
              <w:t>Study</w:t>
            </w:r>
          </w:p>
        </w:tc>
        <w:tc>
          <w:tcPr>
            <w:tcW w:w="1372" w:type="pct"/>
          </w:tcPr>
          <w:p w14:paraId="3B981A94" w14:textId="4D4234DA" w:rsidR="00343083" w:rsidRPr="000F3BBF" w:rsidRDefault="00343083" w:rsidP="00873F0E">
            <w:pPr>
              <w:rPr>
                <w:b/>
                <w:bCs/>
              </w:rPr>
            </w:pPr>
            <w:r w:rsidRPr="000F3BBF">
              <w:rPr>
                <w:b/>
                <w:bCs/>
              </w:rPr>
              <w:t>AIVT tool name</w:t>
            </w:r>
          </w:p>
        </w:tc>
        <w:tc>
          <w:tcPr>
            <w:tcW w:w="3020" w:type="pct"/>
          </w:tcPr>
          <w:p w14:paraId="554061ED" w14:textId="48F9F02A" w:rsidR="00343083" w:rsidRPr="000F3BBF" w:rsidRDefault="00343083" w:rsidP="00873F0E">
            <w:pPr>
              <w:rPr>
                <w:b/>
                <w:bCs/>
              </w:rPr>
            </w:pPr>
            <w:r w:rsidRPr="000F3BBF">
              <w:rPr>
                <w:b/>
                <w:bCs/>
              </w:rPr>
              <w:t>Brief description of the AIVT technology</w:t>
            </w:r>
          </w:p>
        </w:tc>
      </w:tr>
      <w:tr w:rsidR="000F3BBF" w14:paraId="4779DE11" w14:textId="77777777" w:rsidTr="00A105F6">
        <w:tc>
          <w:tcPr>
            <w:tcW w:w="608" w:type="pct"/>
          </w:tcPr>
          <w:p w14:paraId="01F5C121" w14:textId="6992F33C" w:rsidR="000F3BBF" w:rsidRDefault="000F3BBF" w:rsidP="000F3BBF">
            <w:r w:rsidRPr="00343083">
              <w:t>Goss et al. (2019)</w:t>
            </w:r>
          </w:p>
        </w:tc>
        <w:tc>
          <w:tcPr>
            <w:tcW w:w="1372" w:type="pct"/>
          </w:tcPr>
          <w:p w14:paraId="4BFEB38E" w14:textId="47911D25" w:rsidR="000F3BBF" w:rsidRDefault="000F3BBF" w:rsidP="000F3BBF">
            <w:r>
              <w:rPr>
                <w:rFonts w:ascii="Aptos Narrow" w:hAnsi="Aptos Narrow"/>
                <w:color w:val="000000"/>
              </w:rPr>
              <w:t>Dragon® 10.1 and Dragon® Medical 360</w:t>
            </w:r>
          </w:p>
        </w:tc>
        <w:tc>
          <w:tcPr>
            <w:tcW w:w="3020" w:type="pct"/>
          </w:tcPr>
          <w:p w14:paraId="0BD2B6B1" w14:textId="77777777" w:rsidR="000F3BBF" w:rsidRDefault="000F3BBF" w:rsidP="000F3BB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ront-end speech recognition medical dictation software integrated with Epic EHR. Users dictate directly into the EHR with real-time transcription.</w:t>
            </w:r>
          </w:p>
          <w:p w14:paraId="053B1AA5" w14:textId="1C071DD0" w:rsidR="000F3BBF" w:rsidRDefault="000F3BBF" w:rsidP="000F3BBF"/>
        </w:tc>
      </w:tr>
      <w:tr w:rsidR="000F3BBF" w14:paraId="37489D6A" w14:textId="77777777" w:rsidTr="00A105F6">
        <w:tc>
          <w:tcPr>
            <w:tcW w:w="608" w:type="pct"/>
          </w:tcPr>
          <w:p w14:paraId="29491FDF" w14:textId="458A36D6" w:rsidR="000F3BBF" w:rsidRDefault="000F3BBF" w:rsidP="000F3BBF">
            <w:r w:rsidRPr="00343083">
              <w:t>Haberle et al. (2024)</w:t>
            </w:r>
          </w:p>
        </w:tc>
        <w:tc>
          <w:tcPr>
            <w:tcW w:w="1372" w:type="pct"/>
          </w:tcPr>
          <w:p w14:paraId="755884DA" w14:textId="096E4CE6" w:rsidR="000F3BBF" w:rsidRDefault="000F3BBF" w:rsidP="000F3BBF">
            <w:r>
              <w:rPr>
                <w:rFonts w:ascii="Aptos Narrow" w:hAnsi="Aptos Narrow"/>
                <w:color w:val="000000"/>
              </w:rPr>
              <w:t xml:space="preserve">DAX™ (Dragon Ambient </w:t>
            </w:r>
            <w:proofErr w:type="spellStart"/>
            <w:r>
              <w:rPr>
                <w:rFonts w:ascii="Aptos Narrow" w:hAnsi="Aptos Narrow"/>
                <w:color w:val="000000"/>
              </w:rPr>
              <w:t>eXperience</w:t>
            </w:r>
            <w:proofErr w:type="spellEnd"/>
            <w:r>
              <w:rPr>
                <w:rFonts w:ascii="Aptos Narrow" w:hAnsi="Aptos Narrow"/>
                <w:color w:val="000000"/>
              </w:rPr>
              <w:t>) by Nuance Communication</w:t>
            </w:r>
            <w:r w:rsidR="00F82945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 xml:space="preserve"> Inc.</w:t>
            </w:r>
          </w:p>
        </w:tc>
        <w:tc>
          <w:tcPr>
            <w:tcW w:w="3020" w:type="pct"/>
          </w:tcPr>
          <w:p w14:paraId="2C9B6410" w14:textId="77777777" w:rsidR="00F82945" w:rsidRDefault="00F82945" w:rsidP="00F8294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mbient voice technology combining speech recognition, NLP, and AI to automatically document patient-provider conversations.</w:t>
            </w:r>
          </w:p>
          <w:p w14:paraId="5FED8D0A" w14:textId="580F7AD8" w:rsidR="000F3BBF" w:rsidRDefault="000F3BBF" w:rsidP="000F3BBF"/>
        </w:tc>
      </w:tr>
      <w:tr w:rsidR="000F3BBF" w14:paraId="20E0463B" w14:textId="77777777" w:rsidTr="00A105F6">
        <w:tc>
          <w:tcPr>
            <w:tcW w:w="608" w:type="pct"/>
          </w:tcPr>
          <w:p w14:paraId="77CBAABF" w14:textId="62669B1D" w:rsidR="000F3BBF" w:rsidRDefault="000F3BBF" w:rsidP="000F3BBF">
            <w:r w:rsidRPr="00343083">
              <w:t>Islam et al. (2024)</w:t>
            </w:r>
          </w:p>
        </w:tc>
        <w:tc>
          <w:tcPr>
            <w:tcW w:w="1372" w:type="pct"/>
          </w:tcPr>
          <w:p w14:paraId="5B6246EA" w14:textId="469A876E" w:rsidR="000F3BBF" w:rsidRDefault="000F3BBF" w:rsidP="000F3BBF">
            <w:proofErr w:type="spellStart"/>
            <w:r>
              <w:rPr>
                <w:rFonts w:ascii="Aptos Narrow" w:hAnsi="Aptos Narrow"/>
                <w:color w:val="000000"/>
              </w:rPr>
              <w:t>AssemblyA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Custom digital scribe and prescribe system)</w:t>
            </w:r>
          </w:p>
        </w:tc>
        <w:tc>
          <w:tcPr>
            <w:tcW w:w="3020" w:type="pct"/>
          </w:tcPr>
          <w:p w14:paraId="0BAD57EE" w14:textId="77777777" w:rsidR="000F3BBF" w:rsidRDefault="000F3BBF" w:rsidP="000F3BB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Web-based integrated system using LSTM model and </w:t>
            </w:r>
            <w:proofErr w:type="spellStart"/>
            <w:r>
              <w:rPr>
                <w:rFonts w:ascii="Aptos Narrow" w:hAnsi="Aptos Narrow"/>
                <w:color w:val="000000"/>
              </w:rPr>
              <w:t>AssemblyA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for speech-to-text conversion, with automated prescription generation capability. The system includes audio recording, text processing, medical term extraction, and automated documentation in SOAP format.</w:t>
            </w:r>
          </w:p>
          <w:p w14:paraId="64475DA4" w14:textId="64E898D8" w:rsidR="000F3BBF" w:rsidRDefault="000F3BBF" w:rsidP="000F3BBF"/>
        </w:tc>
      </w:tr>
      <w:tr w:rsidR="00622233" w14:paraId="2EB74BEA" w14:textId="77777777" w:rsidTr="00A105F6">
        <w:tc>
          <w:tcPr>
            <w:tcW w:w="608" w:type="pct"/>
          </w:tcPr>
          <w:p w14:paraId="56F2FD41" w14:textId="15598C8B" w:rsidR="00622233" w:rsidRDefault="00622233" w:rsidP="00622233">
            <w:proofErr w:type="spellStart"/>
            <w:r w:rsidRPr="00343083">
              <w:t>Kodish-Wachs</w:t>
            </w:r>
            <w:proofErr w:type="spellEnd"/>
            <w:r w:rsidRPr="00343083">
              <w:t xml:space="preserve"> et al. (2018)</w:t>
            </w:r>
          </w:p>
        </w:tc>
        <w:tc>
          <w:tcPr>
            <w:tcW w:w="1372" w:type="pct"/>
          </w:tcPr>
          <w:p w14:paraId="222431C5" w14:textId="586356EA" w:rsidR="00622233" w:rsidRDefault="00622233" w:rsidP="0062223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 Bing Speech API</w:t>
            </w:r>
            <w:r w:rsidR="000279EF">
              <w:rPr>
                <w:rFonts w:ascii="Aptos Narrow" w:hAnsi="Aptos Narrow"/>
                <w:color w:val="000000"/>
              </w:rPr>
              <w:t xml:space="preserve"> (V1)</w:t>
            </w:r>
          </w:p>
          <w:p w14:paraId="3CAC0B12" w14:textId="0F5A60A6" w:rsidR="00622233" w:rsidRDefault="00622233" w:rsidP="0062223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 Google Cloud Speech API</w:t>
            </w:r>
            <w:r w:rsidR="000279EF">
              <w:rPr>
                <w:rFonts w:ascii="Aptos Narrow" w:hAnsi="Aptos Narrow"/>
                <w:color w:val="000000"/>
              </w:rPr>
              <w:t xml:space="preserve"> (V1)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</w:p>
          <w:p w14:paraId="143F1E1E" w14:textId="37CDA632" w:rsidR="00622233" w:rsidRDefault="00622233" w:rsidP="0062223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 IBM Speech To Text</w:t>
            </w:r>
            <w:r w:rsidR="000279EF">
              <w:rPr>
                <w:rFonts w:ascii="Aptos Narrow" w:hAnsi="Aptos Narrow"/>
                <w:color w:val="000000"/>
              </w:rPr>
              <w:t xml:space="preserve"> (V1)</w:t>
            </w:r>
          </w:p>
          <w:p w14:paraId="40D9047F" w14:textId="7DB58B6E" w:rsidR="00622233" w:rsidRDefault="00622233" w:rsidP="0062223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 Azure Media Indexer</w:t>
            </w:r>
            <w:r w:rsidR="000279EF">
              <w:rPr>
                <w:rFonts w:ascii="Aptos Narrow" w:hAnsi="Aptos Narrow"/>
                <w:color w:val="000000"/>
              </w:rPr>
              <w:t xml:space="preserve"> (V1)</w:t>
            </w:r>
          </w:p>
          <w:p w14:paraId="71248404" w14:textId="77777777" w:rsidR="00F82945" w:rsidRDefault="00622233" w:rsidP="0062223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 Azure Media Indexer 2 Preview</w:t>
            </w:r>
            <w:r w:rsidR="000279EF">
              <w:rPr>
                <w:rFonts w:ascii="Aptos Narrow" w:hAnsi="Aptos Narrow"/>
                <w:color w:val="000000"/>
              </w:rPr>
              <w:t xml:space="preserve"> (V2)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</w:p>
          <w:p w14:paraId="073CBCB9" w14:textId="6DFF2B14" w:rsidR="00622233" w:rsidRDefault="00622233" w:rsidP="0062223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6. </w:t>
            </w:r>
            <w:proofErr w:type="spellStart"/>
            <w:r>
              <w:rPr>
                <w:rFonts w:ascii="Aptos Narrow" w:hAnsi="Aptos Narrow"/>
                <w:color w:val="000000"/>
              </w:rPr>
              <w:t>Nuance.SpeechAnywhere</w:t>
            </w:r>
            <w:proofErr w:type="spellEnd"/>
            <w:r w:rsidR="000279EF">
              <w:rPr>
                <w:rFonts w:ascii="Aptos Narrow" w:hAnsi="Aptos Narrow"/>
                <w:color w:val="000000"/>
              </w:rPr>
              <w:t xml:space="preserve"> (V3.2)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</w:p>
          <w:p w14:paraId="74897299" w14:textId="0A67080A" w:rsidR="00622233" w:rsidRDefault="00622233" w:rsidP="0062223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 Amazon Transcribe Preview</w:t>
            </w:r>
            <w:r w:rsidR="000279EF">
              <w:rPr>
                <w:rFonts w:ascii="Aptos Narrow" w:hAnsi="Aptos Narrow"/>
                <w:color w:val="000000"/>
              </w:rPr>
              <w:t xml:space="preserve"> (V1)</w:t>
            </w:r>
          </w:p>
          <w:p w14:paraId="539D0A37" w14:textId="59E12900" w:rsidR="00622233" w:rsidRDefault="00622233" w:rsidP="0062223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8. Mozilla </w:t>
            </w:r>
            <w:proofErr w:type="spellStart"/>
            <w:r>
              <w:rPr>
                <w:rFonts w:ascii="Aptos Narrow" w:hAnsi="Aptos Narrow"/>
                <w:color w:val="000000"/>
              </w:rPr>
              <w:t>DeepSpeech</w:t>
            </w:r>
            <w:proofErr w:type="spellEnd"/>
            <w:r w:rsidR="000279EF">
              <w:rPr>
                <w:rFonts w:ascii="Aptos Narrow" w:hAnsi="Aptos Narrow"/>
                <w:color w:val="000000"/>
              </w:rPr>
              <w:t xml:space="preserve"> (V0.1)</w:t>
            </w:r>
          </w:p>
          <w:p w14:paraId="42EA8CD1" w14:textId="4F546A93" w:rsidR="00622233" w:rsidRPr="00622233" w:rsidRDefault="00622233" w:rsidP="00622233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3020" w:type="pct"/>
          </w:tcPr>
          <w:p w14:paraId="3B28FE79" w14:textId="70BAA029" w:rsidR="00622233" w:rsidRPr="00574217" w:rsidRDefault="00622233" w:rsidP="00574217">
            <w:r w:rsidRPr="00574217">
              <w:rPr>
                <w:rFonts w:ascii="Aptos Narrow" w:hAnsi="Aptos Narrow"/>
                <w:color w:val="000000"/>
              </w:rPr>
              <w:t>Comparative study of</w:t>
            </w:r>
            <w:r w:rsidR="00D7737D" w:rsidRPr="00574217">
              <w:rPr>
                <w:rFonts w:ascii="Aptos Narrow" w:hAnsi="Aptos Narrow"/>
                <w:color w:val="000000"/>
              </w:rPr>
              <w:t xml:space="preserve"> eight</w:t>
            </w:r>
            <w:r w:rsidRPr="00574217">
              <w:rPr>
                <w:rFonts w:ascii="Aptos Narrow" w:hAnsi="Aptos Narrow"/>
                <w:color w:val="000000"/>
              </w:rPr>
              <w:t xml:space="preserve"> commercial and open-source speech recognition engines applied to clinical conversations.</w:t>
            </w:r>
            <w:r w:rsidR="000279EF" w:rsidRPr="00574217">
              <w:rPr>
                <w:rFonts w:ascii="Aptos Narrow" w:hAnsi="Aptos Narrow"/>
                <w:color w:val="000000"/>
              </w:rPr>
              <w:t xml:space="preserve"> All applied cloud streaming, except Mozilla </w:t>
            </w:r>
            <w:proofErr w:type="spellStart"/>
            <w:r w:rsidR="000279EF" w:rsidRPr="00574217">
              <w:rPr>
                <w:rFonts w:ascii="Aptos Narrow" w:hAnsi="Aptos Narrow"/>
                <w:color w:val="000000"/>
              </w:rPr>
              <w:t>DeepSpeech</w:t>
            </w:r>
            <w:proofErr w:type="spellEnd"/>
            <w:r w:rsidR="000279EF" w:rsidRPr="00574217">
              <w:rPr>
                <w:rFonts w:ascii="Aptos Narrow" w:hAnsi="Aptos Narrow"/>
                <w:color w:val="000000"/>
              </w:rPr>
              <w:t xml:space="preserve"> that was streaming locally.</w:t>
            </w:r>
            <w:r w:rsidR="00574217" w:rsidRPr="00574217">
              <w:rPr>
                <w:rFonts w:ascii="Aptos Narrow" w:hAnsi="Aptos Narrow"/>
                <w:color w:val="000000"/>
              </w:rPr>
              <w:t xml:space="preserve"> </w:t>
            </w:r>
            <w:proofErr w:type="gramStart"/>
            <w:r w:rsidR="00574217" w:rsidRPr="00574217">
              <w:rPr>
                <w:rFonts w:ascii="Aptos Narrow" w:hAnsi="Aptos Narrow"/>
                <w:color w:val="000000"/>
              </w:rPr>
              <w:t>All of</w:t>
            </w:r>
            <w:proofErr w:type="gramEnd"/>
            <w:r w:rsidR="00574217" w:rsidRPr="00574217">
              <w:rPr>
                <w:rFonts w:ascii="Aptos Narrow" w:hAnsi="Aptos Narrow"/>
                <w:color w:val="000000"/>
              </w:rPr>
              <w:t xml:space="preserve"> these speech recognition systems include Automatic Speech Recognition (ASR) technology powered by deep learning models. They typically share core components like acoustic </w:t>
            </w:r>
            <w:proofErr w:type="spellStart"/>
            <w:r w:rsidR="00574217" w:rsidRPr="00574217">
              <w:rPr>
                <w:rFonts w:ascii="Aptos Narrow" w:hAnsi="Aptos Narrow"/>
                <w:color w:val="000000"/>
              </w:rPr>
              <w:t>modeling</w:t>
            </w:r>
            <w:proofErr w:type="spellEnd"/>
            <w:r w:rsidR="00574217" w:rsidRPr="00574217">
              <w:rPr>
                <w:rFonts w:ascii="Aptos Narrow" w:hAnsi="Aptos Narrow"/>
                <w:color w:val="000000"/>
              </w:rPr>
              <w:t xml:space="preserve">, language </w:t>
            </w:r>
            <w:proofErr w:type="spellStart"/>
            <w:r w:rsidR="00574217" w:rsidRPr="00574217">
              <w:rPr>
                <w:rFonts w:ascii="Aptos Narrow" w:hAnsi="Aptos Narrow"/>
                <w:color w:val="000000"/>
              </w:rPr>
              <w:t>modeling</w:t>
            </w:r>
            <w:proofErr w:type="spellEnd"/>
            <w:r w:rsidR="00574217" w:rsidRPr="00574217">
              <w:rPr>
                <w:rFonts w:ascii="Aptos Narrow" w:hAnsi="Aptos Narrow"/>
                <w:color w:val="000000"/>
              </w:rPr>
              <w:t>, and speech-to-text transcription systems, often trained on large datasets to support real-time or batch transcription from different sources.</w:t>
            </w:r>
          </w:p>
        </w:tc>
      </w:tr>
      <w:tr w:rsidR="000F3BBF" w14:paraId="3DBBAD0F" w14:textId="77777777" w:rsidTr="00A105F6">
        <w:tc>
          <w:tcPr>
            <w:tcW w:w="608" w:type="pct"/>
          </w:tcPr>
          <w:p w14:paraId="48E80F52" w14:textId="27715E47" w:rsidR="000F3BBF" w:rsidRDefault="000F3BBF" w:rsidP="000F3BBF">
            <w:r w:rsidRPr="00343083">
              <w:t>Owens et al. (2) (2024)</w:t>
            </w:r>
          </w:p>
        </w:tc>
        <w:tc>
          <w:tcPr>
            <w:tcW w:w="1372" w:type="pct"/>
          </w:tcPr>
          <w:p w14:paraId="09A0A94A" w14:textId="61A80123" w:rsidR="000F3BBF" w:rsidRDefault="00F82945" w:rsidP="000F3BBF">
            <w:r>
              <w:rPr>
                <w:rFonts w:ascii="Aptos Narrow" w:hAnsi="Aptos Narrow"/>
                <w:color w:val="000000"/>
              </w:rPr>
              <w:t xml:space="preserve">DAX™ (Dragon Ambient </w:t>
            </w:r>
            <w:proofErr w:type="spellStart"/>
            <w:r>
              <w:rPr>
                <w:rFonts w:ascii="Aptos Narrow" w:hAnsi="Aptos Narrow"/>
                <w:color w:val="000000"/>
              </w:rPr>
              <w:t>eXperience</w:t>
            </w:r>
            <w:proofErr w:type="spellEnd"/>
            <w:r>
              <w:rPr>
                <w:rFonts w:ascii="Aptos Narrow" w:hAnsi="Aptos Narrow"/>
                <w:color w:val="000000"/>
              </w:rPr>
              <w:t>) by Nuance Communication, Inc.</w:t>
            </w:r>
          </w:p>
        </w:tc>
        <w:tc>
          <w:tcPr>
            <w:tcW w:w="3020" w:type="pct"/>
          </w:tcPr>
          <w:p w14:paraId="670210E8" w14:textId="77777777" w:rsidR="000F3BBF" w:rsidRDefault="000F3BBF" w:rsidP="000F3BB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mbient voice technology combining speech recognition, NLP, and AI to automatically document patient-provider conversations.</w:t>
            </w:r>
          </w:p>
          <w:p w14:paraId="738B2FF5" w14:textId="558DDCB1" w:rsidR="000F3BBF" w:rsidRDefault="000F3BBF" w:rsidP="000F3BBF"/>
        </w:tc>
      </w:tr>
      <w:tr w:rsidR="000F3BBF" w14:paraId="5BB8746D" w14:textId="77777777" w:rsidTr="00A105F6">
        <w:tc>
          <w:tcPr>
            <w:tcW w:w="608" w:type="pct"/>
          </w:tcPr>
          <w:p w14:paraId="63EAF73B" w14:textId="433AA2F5" w:rsidR="000F3BBF" w:rsidRDefault="000F3BBF" w:rsidP="000F3BBF">
            <w:r w:rsidRPr="00343083">
              <w:t>Owens et al. (2024)</w:t>
            </w:r>
          </w:p>
        </w:tc>
        <w:tc>
          <w:tcPr>
            <w:tcW w:w="1372" w:type="pct"/>
          </w:tcPr>
          <w:p w14:paraId="481B8A05" w14:textId="186B71E9" w:rsidR="000F3BBF" w:rsidRDefault="00F82945" w:rsidP="000F3BBF">
            <w:r>
              <w:rPr>
                <w:rFonts w:ascii="Aptos Narrow" w:hAnsi="Aptos Narrow"/>
                <w:color w:val="000000"/>
              </w:rPr>
              <w:t xml:space="preserve">DAX™ (Dragon Ambient </w:t>
            </w:r>
            <w:proofErr w:type="spellStart"/>
            <w:r>
              <w:rPr>
                <w:rFonts w:ascii="Aptos Narrow" w:hAnsi="Aptos Narrow"/>
                <w:color w:val="000000"/>
              </w:rPr>
              <w:t>eXperience</w:t>
            </w:r>
            <w:proofErr w:type="spellEnd"/>
            <w:r>
              <w:rPr>
                <w:rFonts w:ascii="Aptos Narrow" w:hAnsi="Aptos Narrow"/>
                <w:color w:val="000000"/>
              </w:rPr>
              <w:t>) by Nuance Communication, Inc.</w:t>
            </w:r>
          </w:p>
        </w:tc>
        <w:tc>
          <w:tcPr>
            <w:tcW w:w="3020" w:type="pct"/>
          </w:tcPr>
          <w:p w14:paraId="3606E4C1" w14:textId="77777777" w:rsidR="00F82945" w:rsidRDefault="00F82945" w:rsidP="00F8294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mbient voice technology combining speech recognition, NLP, and AI to automatically document patient-provider conversations.</w:t>
            </w:r>
          </w:p>
          <w:p w14:paraId="638AB7C2" w14:textId="5C9610F0" w:rsidR="000F3BBF" w:rsidRDefault="000F3BBF" w:rsidP="000F3BBF"/>
        </w:tc>
      </w:tr>
      <w:tr w:rsidR="00A105F6" w14:paraId="66057866" w14:textId="77777777" w:rsidTr="00A105F6">
        <w:tc>
          <w:tcPr>
            <w:tcW w:w="608" w:type="pct"/>
          </w:tcPr>
          <w:p w14:paraId="4E576977" w14:textId="3B8A70B0" w:rsidR="000F3BBF" w:rsidRDefault="000F3BBF" w:rsidP="000F3BBF">
            <w:r w:rsidRPr="00343083">
              <w:t>Tran et al. (2023)</w:t>
            </w:r>
          </w:p>
        </w:tc>
        <w:tc>
          <w:tcPr>
            <w:tcW w:w="1372" w:type="pct"/>
          </w:tcPr>
          <w:p w14:paraId="0A75DB57" w14:textId="3DBEC361" w:rsidR="000F3BBF" w:rsidRDefault="000F3BBF" w:rsidP="000F3BBF">
            <w:r>
              <w:rPr>
                <w:rFonts w:ascii="Aptos Narrow" w:hAnsi="Aptos Narrow"/>
                <w:color w:val="000000"/>
              </w:rPr>
              <w:t>Google Cloud Speech-to-Text</w:t>
            </w:r>
            <w:r w:rsidR="00721FD1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("</w:t>
            </w:r>
            <w:proofErr w:type="spellStart"/>
            <w:r>
              <w:rPr>
                <w:rFonts w:ascii="Aptos Narrow" w:hAnsi="Aptos Narrow"/>
                <w:color w:val="000000"/>
              </w:rPr>
              <w:t>medical_conversations</w:t>
            </w:r>
            <w:proofErr w:type="spellEnd"/>
            <w:r>
              <w:rPr>
                <w:rFonts w:ascii="Aptos Narrow" w:hAnsi="Aptos Narrow"/>
                <w:color w:val="000000"/>
              </w:rPr>
              <w:t>" model) and Amazon Transcribe Medical</w:t>
            </w:r>
            <w:r w:rsidR="00721FD1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("</w:t>
            </w:r>
            <w:proofErr w:type="spellStart"/>
            <w:r>
              <w:rPr>
                <w:rFonts w:ascii="Aptos Narrow" w:hAnsi="Aptos Narrow"/>
                <w:color w:val="000000"/>
              </w:rPr>
              <w:t>primarycare</w:t>
            </w:r>
            <w:proofErr w:type="spellEnd"/>
            <w:r>
              <w:rPr>
                <w:rFonts w:ascii="Aptos Narrow" w:hAnsi="Aptos Narrow"/>
                <w:color w:val="000000"/>
              </w:rPr>
              <w:t>" + "conversation" model).</w:t>
            </w:r>
          </w:p>
        </w:tc>
        <w:tc>
          <w:tcPr>
            <w:tcW w:w="3020" w:type="pct"/>
          </w:tcPr>
          <w:p w14:paraId="666C5BAA" w14:textId="47F96DAD" w:rsidR="000F3BBF" w:rsidRDefault="000F3BBF" w:rsidP="000F3BBF">
            <w:r>
              <w:rPr>
                <w:rFonts w:ascii="Aptos Narrow" w:hAnsi="Aptos Narrow"/>
                <w:color w:val="000000"/>
              </w:rPr>
              <w:t>Commercial cloud-based speech recognition services with speciali</w:t>
            </w:r>
            <w:r w:rsidR="00D830C3">
              <w:rPr>
                <w:rFonts w:ascii="Aptos Narrow" w:hAnsi="Aptos Narrow"/>
                <w:color w:val="000000"/>
              </w:rPr>
              <w:t>s</w:t>
            </w:r>
            <w:r>
              <w:rPr>
                <w:rFonts w:ascii="Aptos Narrow" w:hAnsi="Aptos Narrow"/>
                <w:color w:val="000000"/>
              </w:rPr>
              <w:t>ed medical language models designed for multi-speaker clinical conversations.</w:t>
            </w:r>
          </w:p>
        </w:tc>
      </w:tr>
      <w:tr w:rsidR="000F3BBF" w14:paraId="15DA2CFD" w14:textId="77777777" w:rsidTr="00A105F6">
        <w:tc>
          <w:tcPr>
            <w:tcW w:w="608" w:type="pct"/>
          </w:tcPr>
          <w:p w14:paraId="7AE8D39E" w14:textId="4911E80E" w:rsidR="000F3BBF" w:rsidRDefault="000F3BBF" w:rsidP="000F3BBF">
            <w:r w:rsidRPr="00343083">
              <w:lastRenderedPageBreak/>
              <w:t>Wang et al. (2021)</w:t>
            </w:r>
          </w:p>
        </w:tc>
        <w:tc>
          <w:tcPr>
            <w:tcW w:w="1372" w:type="pct"/>
          </w:tcPr>
          <w:p w14:paraId="510B4A2F" w14:textId="2642A731" w:rsidR="000F3BBF" w:rsidRDefault="000F3BBF" w:rsidP="000F3BBF">
            <w:r>
              <w:rPr>
                <w:rFonts w:ascii="Aptos Narrow" w:hAnsi="Aptos Narrow"/>
                <w:color w:val="000000"/>
              </w:rPr>
              <w:t>Custom digital scribe prototype</w:t>
            </w:r>
          </w:p>
        </w:tc>
        <w:tc>
          <w:tcPr>
            <w:tcW w:w="3020" w:type="pct"/>
          </w:tcPr>
          <w:p w14:paraId="0BDBF50C" w14:textId="69D465A2" w:rsidR="000F3BBF" w:rsidRDefault="000F3BBF" w:rsidP="000F3BB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ademic prototype utili</w:t>
            </w:r>
            <w:r w:rsidR="00600612">
              <w:rPr>
                <w:rFonts w:ascii="Aptos Narrow" w:hAnsi="Aptos Narrow"/>
                <w:color w:val="000000"/>
              </w:rPr>
              <w:t>s</w:t>
            </w:r>
            <w:r>
              <w:rPr>
                <w:rFonts w:ascii="Aptos Narrow" w:hAnsi="Aptos Narrow"/>
                <w:color w:val="000000"/>
              </w:rPr>
              <w:t>ing Google Speech-to-Text for transcription combined with custom NLP to generate documentation based on patient-centred communication patterns.</w:t>
            </w:r>
          </w:p>
          <w:p w14:paraId="3929DB98" w14:textId="47148B06" w:rsidR="000F3BBF" w:rsidRDefault="000F3BBF" w:rsidP="000F3BBF"/>
        </w:tc>
      </w:tr>
      <w:tr w:rsidR="000F3BBF" w14:paraId="226915D1" w14:textId="77777777" w:rsidTr="00A105F6">
        <w:tc>
          <w:tcPr>
            <w:tcW w:w="608" w:type="pct"/>
          </w:tcPr>
          <w:p w14:paraId="6DFCA66C" w14:textId="4F002BF0" w:rsidR="000F3BBF" w:rsidRDefault="000F3BBF" w:rsidP="000F3BBF">
            <w:proofErr w:type="spellStart"/>
            <w:r w:rsidRPr="00343083">
              <w:t>Wenceslao</w:t>
            </w:r>
            <w:proofErr w:type="spellEnd"/>
            <w:r w:rsidRPr="00343083">
              <w:t xml:space="preserve"> et al. (2019)</w:t>
            </w:r>
          </w:p>
        </w:tc>
        <w:tc>
          <w:tcPr>
            <w:tcW w:w="1372" w:type="pct"/>
          </w:tcPr>
          <w:p w14:paraId="3842351F" w14:textId="77777777" w:rsidR="001579E7" w:rsidRDefault="000F3BBF" w:rsidP="000F3BB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Custom EMR plugin using: </w:t>
            </w:r>
          </w:p>
          <w:p w14:paraId="21E0F16E" w14:textId="77777777" w:rsidR="001579E7" w:rsidRDefault="000F3BBF" w:rsidP="000F3BB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.IBM Watson Speech to Text. </w:t>
            </w:r>
          </w:p>
          <w:p w14:paraId="45BD1508" w14:textId="77777777" w:rsidR="001579E7" w:rsidRDefault="000F3BBF" w:rsidP="000F3BB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2. HTML5 Web Speech API. </w:t>
            </w:r>
          </w:p>
          <w:p w14:paraId="0ABB9CFE" w14:textId="4D9AC67A" w:rsidR="000F3BBF" w:rsidRDefault="000F3BBF" w:rsidP="000F3BB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3. </w:t>
            </w:r>
            <w:proofErr w:type="spellStart"/>
            <w:r>
              <w:rPr>
                <w:rFonts w:ascii="Aptos Narrow" w:hAnsi="Aptos Narrow"/>
                <w:color w:val="000000"/>
              </w:rPr>
              <w:t>cTAKES</w:t>
            </w:r>
            <w:proofErr w:type="spellEnd"/>
          </w:p>
          <w:p w14:paraId="10896623" w14:textId="45761E62" w:rsidR="00D830C3" w:rsidRDefault="00D830C3" w:rsidP="000F3BBF"/>
        </w:tc>
        <w:tc>
          <w:tcPr>
            <w:tcW w:w="3020" w:type="pct"/>
          </w:tcPr>
          <w:p w14:paraId="17CAC1CB" w14:textId="42BE193D" w:rsidR="000F3BBF" w:rsidRDefault="000F3BBF" w:rsidP="000F3BB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ustom E</w:t>
            </w:r>
            <w:r w:rsidR="00D830C3">
              <w:rPr>
                <w:rFonts w:ascii="Aptos Narrow" w:hAnsi="Aptos Narrow"/>
                <w:color w:val="000000"/>
              </w:rPr>
              <w:t>H</w:t>
            </w:r>
            <w:r>
              <w:rPr>
                <w:rFonts w:ascii="Aptos Narrow" w:hAnsi="Aptos Narrow"/>
                <w:color w:val="000000"/>
              </w:rPr>
              <w:t xml:space="preserve">R plugin for </w:t>
            </w:r>
            <w:proofErr w:type="spellStart"/>
            <w:r>
              <w:rPr>
                <w:rFonts w:ascii="Aptos Narrow" w:hAnsi="Aptos Narrow"/>
                <w:color w:val="000000"/>
              </w:rPr>
              <w:t>MyLifeEM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ombining speech recognition services with clinical text processing (</w:t>
            </w:r>
            <w:proofErr w:type="spellStart"/>
            <w:r>
              <w:rPr>
                <w:rFonts w:ascii="Aptos Narrow" w:hAnsi="Aptos Narrow"/>
                <w:color w:val="000000"/>
              </w:rPr>
              <w:t>cTAKES</w:t>
            </w:r>
            <w:proofErr w:type="spellEnd"/>
            <w:r>
              <w:rPr>
                <w:rFonts w:ascii="Aptos Narrow" w:hAnsi="Aptos Narrow"/>
                <w:color w:val="000000"/>
              </w:rPr>
              <w:t>) to generate structured SOAP notes.</w:t>
            </w:r>
          </w:p>
          <w:p w14:paraId="02200B95" w14:textId="2788FD49" w:rsidR="000F3BBF" w:rsidRDefault="000F3BBF" w:rsidP="000F3BBF"/>
        </w:tc>
      </w:tr>
    </w:tbl>
    <w:p w14:paraId="74548AC7" w14:textId="494B1581" w:rsidR="00343083" w:rsidRPr="00D830C3" w:rsidRDefault="000F3BBF" w:rsidP="00D478E9">
      <w:pPr>
        <w:spacing w:before="120"/>
        <w:rPr>
          <w:b/>
          <w:bCs/>
          <w:sz w:val="20"/>
          <w:szCs w:val="20"/>
          <w:u w:val="single"/>
        </w:rPr>
      </w:pPr>
      <w:r w:rsidRPr="00D830C3">
        <w:rPr>
          <w:b/>
          <w:bCs/>
          <w:sz w:val="20"/>
          <w:szCs w:val="20"/>
          <w:u w:val="single"/>
        </w:rPr>
        <w:t>Abbreviations</w:t>
      </w:r>
      <w:r w:rsidR="00D830C3" w:rsidRPr="00D830C3">
        <w:rPr>
          <w:b/>
          <w:bCs/>
          <w:sz w:val="20"/>
          <w:szCs w:val="20"/>
          <w:u w:val="single"/>
        </w:rPr>
        <w:t xml:space="preserve"> in the table</w:t>
      </w:r>
      <w:r w:rsidRPr="00D830C3">
        <w:rPr>
          <w:b/>
          <w:bCs/>
          <w:sz w:val="20"/>
          <w:szCs w:val="20"/>
          <w:u w:val="single"/>
        </w:rPr>
        <w:t>:</w:t>
      </w:r>
    </w:p>
    <w:p w14:paraId="1E255C04" w14:textId="298143CD" w:rsidR="006325FF" w:rsidRDefault="006325FF" w:rsidP="006325F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6325FF">
        <w:rPr>
          <w:sz w:val="20"/>
          <w:szCs w:val="20"/>
        </w:rPr>
        <w:t>LSTM</w:t>
      </w:r>
      <w:r>
        <w:rPr>
          <w:sz w:val="20"/>
          <w:szCs w:val="20"/>
        </w:rPr>
        <w:t>:</w:t>
      </w:r>
      <w:r w:rsidRPr="006325FF">
        <w:rPr>
          <w:sz w:val="20"/>
          <w:szCs w:val="20"/>
        </w:rPr>
        <w:t xml:space="preserve"> Long Short-Term Memory</w:t>
      </w:r>
    </w:p>
    <w:p w14:paraId="0D7FD0E3" w14:textId="442D6FC3" w:rsidR="000F3BBF" w:rsidRPr="00D830C3" w:rsidRDefault="000F3BBF" w:rsidP="000F3BB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D830C3">
        <w:rPr>
          <w:sz w:val="20"/>
          <w:szCs w:val="20"/>
        </w:rPr>
        <w:t>“V”: software version</w:t>
      </w:r>
    </w:p>
    <w:p w14:paraId="03F4EE7C" w14:textId="2ED9F914" w:rsidR="000F3BBF" w:rsidRPr="00D830C3" w:rsidRDefault="00F82945" w:rsidP="000F3BB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D830C3">
        <w:rPr>
          <w:sz w:val="20"/>
          <w:szCs w:val="20"/>
        </w:rPr>
        <w:t>NLP: Natural Language Processing</w:t>
      </w:r>
    </w:p>
    <w:p w14:paraId="42AF8545" w14:textId="608439C9" w:rsidR="00F82945" w:rsidRDefault="00F82945" w:rsidP="000F3BB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D830C3">
        <w:rPr>
          <w:sz w:val="20"/>
          <w:szCs w:val="20"/>
        </w:rPr>
        <w:t>EHR: Electronic Health Records</w:t>
      </w:r>
    </w:p>
    <w:p w14:paraId="052C2396" w14:textId="2DE44FA1" w:rsidR="001579E7" w:rsidRPr="00D830C3" w:rsidRDefault="001579E7" w:rsidP="000F3BBF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PI: Application Programming Interface</w:t>
      </w:r>
    </w:p>
    <w:p w14:paraId="7BA9F194" w14:textId="1B72F47F" w:rsidR="001579E7" w:rsidRPr="001579E7" w:rsidRDefault="00D830C3" w:rsidP="001579E7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D830C3">
        <w:rPr>
          <w:sz w:val="20"/>
          <w:szCs w:val="20"/>
        </w:rPr>
        <w:t>SOAP: Subjective, Objective, Assessment, and Plan</w:t>
      </w:r>
    </w:p>
    <w:sectPr w:rsidR="001579E7" w:rsidRPr="001579E7" w:rsidSect="00F8294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69FA08" w14:textId="77777777" w:rsidR="00CD29E3" w:rsidRDefault="00CD29E3" w:rsidP="00873F0E">
      <w:r>
        <w:separator/>
      </w:r>
    </w:p>
  </w:endnote>
  <w:endnote w:type="continuationSeparator" w:id="0">
    <w:p w14:paraId="6F57A821" w14:textId="77777777" w:rsidR="00CD29E3" w:rsidRDefault="00CD29E3" w:rsidP="00873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5882D" w14:textId="77777777" w:rsidR="00CD29E3" w:rsidRDefault="00CD29E3" w:rsidP="00873F0E">
      <w:r>
        <w:separator/>
      </w:r>
    </w:p>
  </w:footnote>
  <w:footnote w:type="continuationSeparator" w:id="0">
    <w:p w14:paraId="05432D88" w14:textId="77777777" w:rsidR="00CD29E3" w:rsidRDefault="00CD29E3" w:rsidP="00873F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002178"/>
    <w:multiLevelType w:val="hybridMultilevel"/>
    <w:tmpl w:val="65E47A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71728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31"/>
    <w:rsid w:val="00004EC7"/>
    <w:rsid w:val="000059EF"/>
    <w:rsid w:val="00007D6C"/>
    <w:rsid w:val="000141FF"/>
    <w:rsid w:val="00017E7B"/>
    <w:rsid w:val="00021D5E"/>
    <w:rsid w:val="000279EF"/>
    <w:rsid w:val="00043BBB"/>
    <w:rsid w:val="00045B8F"/>
    <w:rsid w:val="00046D00"/>
    <w:rsid w:val="00050E1B"/>
    <w:rsid w:val="00064657"/>
    <w:rsid w:val="000700C7"/>
    <w:rsid w:val="00076B1F"/>
    <w:rsid w:val="00084C0A"/>
    <w:rsid w:val="00084DA3"/>
    <w:rsid w:val="0008517E"/>
    <w:rsid w:val="00085D6C"/>
    <w:rsid w:val="000A0DF3"/>
    <w:rsid w:val="000A1EE5"/>
    <w:rsid w:val="000A6391"/>
    <w:rsid w:val="000B09AD"/>
    <w:rsid w:val="000B1BB3"/>
    <w:rsid w:val="000B6D7C"/>
    <w:rsid w:val="000D2A23"/>
    <w:rsid w:val="000E03AC"/>
    <w:rsid w:val="000F3BBF"/>
    <w:rsid w:val="000F5AEF"/>
    <w:rsid w:val="00112857"/>
    <w:rsid w:val="00117BE4"/>
    <w:rsid w:val="00130434"/>
    <w:rsid w:val="00154A30"/>
    <w:rsid w:val="0015631E"/>
    <w:rsid w:val="001579E7"/>
    <w:rsid w:val="00164E0E"/>
    <w:rsid w:val="00181727"/>
    <w:rsid w:val="001A49B0"/>
    <w:rsid w:val="001B2D43"/>
    <w:rsid w:val="001B544B"/>
    <w:rsid w:val="001C23CC"/>
    <w:rsid w:val="001D0BAF"/>
    <w:rsid w:val="001D4070"/>
    <w:rsid w:val="001F58A8"/>
    <w:rsid w:val="001F7CD9"/>
    <w:rsid w:val="002128AE"/>
    <w:rsid w:val="002223CD"/>
    <w:rsid w:val="00222CE3"/>
    <w:rsid w:val="00230D7B"/>
    <w:rsid w:val="0023620C"/>
    <w:rsid w:val="00237FD5"/>
    <w:rsid w:val="00247745"/>
    <w:rsid w:val="0025025E"/>
    <w:rsid w:val="00261F3C"/>
    <w:rsid w:val="00265D6D"/>
    <w:rsid w:val="002737FC"/>
    <w:rsid w:val="00276604"/>
    <w:rsid w:val="0027675C"/>
    <w:rsid w:val="00276A46"/>
    <w:rsid w:val="00276AC4"/>
    <w:rsid w:val="00280C21"/>
    <w:rsid w:val="00286B07"/>
    <w:rsid w:val="002874AB"/>
    <w:rsid w:val="00291B14"/>
    <w:rsid w:val="002A33F6"/>
    <w:rsid w:val="002A4C84"/>
    <w:rsid w:val="002A56B3"/>
    <w:rsid w:val="002A6A34"/>
    <w:rsid w:val="002B40DB"/>
    <w:rsid w:val="002D24A5"/>
    <w:rsid w:val="002D5CE3"/>
    <w:rsid w:val="002D756D"/>
    <w:rsid w:val="002F0E45"/>
    <w:rsid w:val="002F544D"/>
    <w:rsid w:val="002F6813"/>
    <w:rsid w:val="003017EF"/>
    <w:rsid w:val="00342D76"/>
    <w:rsid w:val="00343083"/>
    <w:rsid w:val="003435BD"/>
    <w:rsid w:val="00345362"/>
    <w:rsid w:val="003466EF"/>
    <w:rsid w:val="003507E6"/>
    <w:rsid w:val="003516C5"/>
    <w:rsid w:val="00361A6E"/>
    <w:rsid w:val="00365694"/>
    <w:rsid w:val="00366437"/>
    <w:rsid w:val="00375B29"/>
    <w:rsid w:val="0038204F"/>
    <w:rsid w:val="00383561"/>
    <w:rsid w:val="003A1945"/>
    <w:rsid w:val="003B0116"/>
    <w:rsid w:val="003B1006"/>
    <w:rsid w:val="003B31B0"/>
    <w:rsid w:val="003D483B"/>
    <w:rsid w:val="003D5026"/>
    <w:rsid w:val="003E3D71"/>
    <w:rsid w:val="003E7269"/>
    <w:rsid w:val="003F4A12"/>
    <w:rsid w:val="00411435"/>
    <w:rsid w:val="004209F4"/>
    <w:rsid w:val="00421879"/>
    <w:rsid w:val="004263DF"/>
    <w:rsid w:val="00427CEF"/>
    <w:rsid w:val="00431959"/>
    <w:rsid w:val="0044186E"/>
    <w:rsid w:val="0045080E"/>
    <w:rsid w:val="00453099"/>
    <w:rsid w:val="00456F3A"/>
    <w:rsid w:val="00462E50"/>
    <w:rsid w:val="004666E9"/>
    <w:rsid w:val="00476072"/>
    <w:rsid w:val="00484104"/>
    <w:rsid w:val="004841BF"/>
    <w:rsid w:val="00490CBE"/>
    <w:rsid w:val="004A152A"/>
    <w:rsid w:val="004A2927"/>
    <w:rsid w:val="004B324F"/>
    <w:rsid w:val="004D3CF6"/>
    <w:rsid w:val="004D4BA4"/>
    <w:rsid w:val="004D5733"/>
    <w:rsid w:val="004E51FE"/>
    <w:rsid w:val="004F0444"/>
    <w:rsid w:val="00506926"/>
    <w:rsid w:val="00507E30"/>
    <w:rsid w:val="00511DE3"/>
    <w:rsid w:val="00512402"/>
    <w:rsid w:val="0053276F"/>
    <w:rsid w:val="00540CF1"/>
    <w:rsid w:val="00541ED5"/>
    <w:rsid w:val="00550C46"/>
    <w:rsid w:val="0055298B"/>
    <w:rsid w:val="00552F4B"/>
    <w:rsid w:val="00561571"/>
    <w:rsid w:val="00574217"/>
    <w:rsid w:val="005976F0"/>
    <w:rsid w:val="005A376A"/>
    <w:rsid w:val="005A4D51"/>
    <w:rsid w:val="005A6A29"/>
    <w:rsid w:val="005B2AB8"/>
    <w:rsid w:val="005C07C3"/>
    <w:rsid w:val="005C43A4"/>
    <w:rsid w:val="005E14FE"/>
    <w:rsid w:val="005F7814"/>
    <w:rsid w:val="005F797D"/>
    <w:rsid w:val="00600612"/>
    <w:rsid w:val="00602CF8"/>
    <w:rsid w:val="00603871"/>
    <w:rsid w:val="00604A63"/>
    <w:rsid w:val="00614F5B"/>
    <w:rsid w:val="00622233"/>
    <w:rsid w:val="006251ED"/>
    <w:rsid w:val="006303A6"/>
    <w:rsid w:val="006325FF"/>
    <w:rsid w:val="00641421"/>
    <w:rsid w:val="006514D2"/>
    <w:rsid w:val="006523E0"/>
    <w:rsid w:val="00665818"/>
    <w:rsid w:val="00671331"/>
    <w:rsid w:val="00671445"/>
    <w:rsid w:val="0067218E"/>
    <w:rsid w:val="00695E41"/>
    <w:rsid w:val="00697A9B"/>
    <w:rsid w:val="006A1125"/>
    <w:rsid w:val="006A6F46"/>
    <w:rsid w:val="006B53B2"/>
    <w:rsid w:val="006C1437"/>
    <w:rsid w:val="006C5EE8"/>
    <w:rsid w:val="006E578D"/>
    <w:rsid w:val="006E5B94"/>
    <w:rsid w:val="006F3F61"/>
    <w:rsid w:val="007168FC"/>
    <w:rsid w:val="00721FD1"/>
    <w:rsid w:val="007458D9"/>
    <w:rsid w:val="00745C5A"/>
    <w:rsid w:val="00753C90"/>
    <w:rsid w:val="0076568B"/>
    <w:rsid w:val="0077384D"/>
    <w:rsid w:val="00785A64"/>
    <w:rsid w:val="007861BF"/>
    <w:rsid w:val="0079176D"/>
    <w:rsid w:val="007941AB"/>
    <w:rsid w:val="007944C8"/>
    <w:rsid w:val="007A5904"/>
    <w:rsid w:val="007B6904"/>
    <w:rsid w:val="007B737F"/>
    <w:rsid w:val="007C12FD"/>
    <w:rsid w:val="007C4D2A"/>
    <w:rsid w:val="007D5D47"/>
    <w:rsid w:val="007E0793"/>
    <w:rsid w:val="007E089B"/>
    <w:rsid w:val="007E2056"/>
    <w:rsid w:val="007F491D"/>
    <w:rsid w:val="007F78F9"/>
    <w:rsid w:val="008101DE"/>
    <w:rsid w:val="0081201A"/>
    <w:rsid w:val="008436A7"/>
    <w:rsid w:val="00846D2C"/>
    <w:rsid w:val="00847406"/>
    <w:rsid w:val="00847970"/>
    <w:rsid w:val="00851CD3"/>
    <w:rsid w:val="008536ED"/>
    <w:rsid w:val="00861CAA"/>
    <w:rsid w:val="00866FE6"/>
    <w:rsid w:val="00873F0E"/>
    <w:rsid w:val="00876264"/>
    <w:rsid w:val="00883CF4"/>
    <w:rsid w:val="00883F91"/>
    <w:rsid w:val="00886402"/>
    <w:rsid w:val="0089429F"/>
    <w:rsid w:val="008A4EA1"/>
    <w:rsid w:val="008A6195"/>
    <w:rsid w:val="008B2086"/>
    <w:rsid w:val="008B3ACD"/>
    <w:rsid w:val="008B4D21"/>
    <w:rsid w:val="008C1098"/>
    <w:rsid w:val="008D133C"/>
    <w:rsid w:val="008D4863"/>
    <w:rsid w:val="008E0A7E"/>
    <w:rsid w:val="008E13D8"/>
    <w:rsid w:val="008F2A7F"/>
    <w:rsid w:val="008F43D8"/>
    <w:rsid w:val="008F782E"/>
    <w:rsid w:val="0091112B"/>
    <w:rsid w:val="00911C33"/>
    <w:rsid w:val="00937F03"/>
    <w:rsid w:val="009412A1"/>
    <w:rsid w:val="00947C48"/>
    <w:rsid w:val="00951C28"/>
    <w:rsid w:val="00956436"/>
    <w:rsid w:val="0096290E"/>
    <w:rsid w:val="009727B0"/>
    <w:rsid w:val="0099221D"/>
    <w:rsid w:val="009B5C94"/>
    <w:rsid w:val="009B74E2"/>
    <w:rsid w:val="009C6253"/>
    <w:rsid w:val="009C68EB"/>
    <w:rsid w:val="009D765B"/>
    <w:rsid w:val="009F04FC"/>
    <w:rsid w:val="00A0032C"/>
    <w:rsid w:val="00A105F6"/>
    <w:rsid w:val="00A2457C"/>
    <w:rsid w:val="00A245F9"/>
    <w:rsid w:val="00A453E6"/>
    <w:rsid w:val="00A54CC7"/>
    <w:rsid w:val="00A561DC"/>
    <w:rsid w:val="00A569D6"/>
    <w:rsid w:val="00A61A2C"/>
    <w:rsid w:val="00A6476C"/>
    <w:rsid w:val="00A650EF"/>
    <w:rsid w:val="00A7135E"/>
    <w:rsid w:val="00A73272"/>
    <w:rsid w:val="00A94B88"/>
    <w:rsid w:val="00A95044"/>
    <w:rsid w:val="00AA5D2B"/>
    <w:rsid w:val="00AA6DA5"/>
    <w:rsid w:val="00AB021F"/>
    <w:rsid w:val="00AC55AA"/>
    <w:rsid w:val="00AC768A"/>
    <w:rsid w:val="00AD4B97"/>
    <w:rsid w:val="00AD7C1A"/>
    <w:rsid w:val="00AE54C1"/>
    <w:rsid w:val="00AF524A"/>
    <w:rsid w:val="00B00C14"/>
    <w:rsid w:val="00B100FA"/>
    <w:rsid w:val="00B104C6"/>
    <w:rsid w:val="00B107B3"/>
    <w:rsid w:val="00B115DA"/>
    <w:rsid w:val="00B1337B"/>
    <w:rsid w:val="00B45587"/>
    <w:rsid w:val="00B51B34"/>
    <w:rsid w:val="00B618C9"/>
    <w:rsid w:val="00B72F9E"/>
    <w:rsid w:val="00B75DA8"/>
    <w:rsid w:val="00B90D90"/>
    <w:rsid w:val="00B921F1"/>
    <w:rsid w:val="00BC7382"/>
    <w:rsid w:val="00BE34AE"/>
    <w:rsid w:val="00BE51C5"/>
    <w:rsid w:val="00BF2F15"/>
    <w:rsid w:val="00BF7610"/>
    <w:rsid w:val="00C048FA"/>
    <w:rsid w:val="00C06943"/>
    <w:rsid w:val="00C157D5"/>
    <w:rsid w:val="00C24826"/>
    <w:rsid w:val="00C24AFD"/>
    <w:rsid w:val="00C53105"/>
    <w:rsid w:val="00C87A34"/>
    <w:rsid w:val="00C96509"/>
    <w:rsid w:val="00CA1A07"/>
    <w:rsid w:val="00CA531D"/>
    <w:rsid w:val="00CB3D03"/>
    <w:rsid w:val="00CC0D53"/>
    <w:rsid w:val="00CC25F8"/>
    <w:rsid w:val="00CC3ED7"/>
    <w:rsid w:val="00CD0D6E"/>
    <w:rsid w:val="00CD21EC"/>
    <w:rsid w:val="00CD29E3"/>
    <w:rsid w:val="00CE30E9"/>
    <w:rsid w:val="00CE5E72"/>
    <w:rsid w:val="00CE7DF9"/>
    <w:rsid w:val="00CF0177"/>
    <w:rsid w:val="00CF19B1"/>
    <w:rsid w:val="00D13EE4"/>
    <w:rsid w:val="00D16D65"/>
    <w:rsid w:val="00D170CA"/>
    <w:rsid w:val="00D2214B"/>
    <w:rsid w:val="00D26B72"/>
    <w:rsid w:val="00D33661"/>
    <w:rsid w:val="00D46411"/>
    <w:rsid w:val="00D478E9"/>
    <w:rsid w:val="00D54801"/>
    <w:rsid w:val="00D61462"/>
    <w:rsid w:val="00D627BC"/>
    <w:rsid w:val="00D71AF7"/>
    <w:rsid w:val="00D75735"/>
    <w:rsid w:val="00D7737D"/>
    <w:rsid w:val="00D818B0"/>
    <w:rsid w:val="00D82487"/>
    <w:rsid w:val="00D830C3"/>
    <w:rsid w:val="00D93CE5"/>
    <w:rsid w:val="00D94898"/>
    <w:rsid w:val="00DB0145"/>
    <w:rsid w:val="00DB0D64"/>
    <w:rsid w:val="00DB25B8"/>
    <w:rsid w:val="00DC4158"/>
    <w:rsid w:val="00DD290E"/>
    <w:rsid w:val="00DE24D7"/>
    <w:rsid w:val="00DE58D3"/>
    <w:rsid w:val="00DF0046"/>
    <w:rsid w:val="00E02684"/>
    <w:rsid w:val="00E034A7"/>
    <w:rsid w:val="00E111E4"/>
    <w:rsid w:val="00E17A95"/>
    <w:rsid w:val="00E3288E"/>
    <w:rsid w:val="00E36B54"/>
    <w:rsid w:val="00E45826"/>
    <w:rsid w:val="00E62DA3"/>
    <w:rsid w:val="00E67C69"/>
    <w:rsid w:val="00E75A6E"/>
    <w:rsid w:val="00E7723C"/>
    <w:rsid w:val="00E9776E"/>
    <w:rsid w:val="00EB1E2C"/>
    <w:rsid w:val="00EC30D2"/>
    <w:rsid w:val="00EC5545"/>
    <w:rsid w:val="00ED09ED"/>
    <w:rsid w:val="00ED1059"/>
    <w:rsid w:val="00ED6D5F"/>
    <w:rsid w:val="00EE05A5"/>
    <w:rsid w:val="00EE3D4D"/>
    <w:rsid w:val="00EF3032"/>
    <w:rsid w:val="00F01436"/>
    <w:rsid w:val="00F02079"/>
    <w:rsid w:val="00F12462"/>
    <w:rsid w:val="00F53120"/>
    <w:rsid w:val="00F54430"/>
    <w:rsid w:val="00F819B6"/>
    <w:rsid w:val="00F82945"/>
    <w:rsid w:val="00F83D62"/>
    <w:rsid w:val="00F8511D"/>
    <w:rsid w:val="00F93A6C"/>
    <w:rsid w:val="00F93E9B"/>
    <w:rsid w:val="00F947A1"/>
    <w:rsid w:val="00F95807"/>
    <w:rsid w:val="00F961A2"/>
    <w:rsid w:val="00FA0E56"/>
    <w:rsid w:val="00FA19E8"/>
    <w:rsid w:val="00FA5CE0"/>
    <w:rsid w:val="00FB4269"/>
    <w:rsid w:val="00FB43E5"/>
    <w:rsid w:val="00FB6A68"/>
    <w:rsid w:val="00FC2711"/>
    <w:rsid w:val="00FD6B12"/>
    <w:rsid w:val="00FE494C"/>
    <w:rsid w:val="00FF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683AD"/>
  <w15:chartTrackingRefBased/>
  <w15:docId w15:val="{1CCFBB66-B301-7448-BB34-3512C1F1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331"/>
  </w:style>
  <w:style w:type="paragraph" w:styleId="Heading1">
    <w:name w:val="heading 1"/>
    <w:basedOn w:val="Normal"/>
    <w:next w:val="Normal"/>
    <w:link w:val="Heading1Char"/>
    <w:uiPriority w:val="9"/>
    <w:qFormat/>
    <w:rsid w:val="006713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713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F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F0E"/>
  </w:style>
  <w:style w:type="paragraph" w:styleId="Footer">
    <w:name w:val="footer"/>
    <w:basedOn w:val="Normal"/>
    <w:link w:val="FooterChar"/>
    <w:uiPriority w:val="99"/>
    <w:unhideWhenUsed/>
    <w:rsid w:val="00873F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F0E"/>
  </w:style>
  <w:style w:type="paragraph" w:styleId="ListParagraph">
    <w:name w:val="List Paragraph"/>
    <w:basedOn w:val="Normal"/>
    <w:uiPriority w:val="34"/>
    <w:qFormat/>
    <w:rsid w:val="00622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hmedalboksmat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boksmaty</dc:creator>
  <cp:keywords/>
  <dc:description/>
  <cp:lastModifiedBy>Alboksmaty, Ahmed M N A M</cp:lastModifiedBy>
  <cp:revision>2</cp:revision>
  <dcterms:created xsi:type="dcterms:W3CDTF">2025-06-18T09:49:00Z</dcterms:created>
  <dcterms:modified xsi:type="dcterms:W3CDTF">2025-06-18T09:49:00Z</dcterms:modified>
</cp:coreProperties>
</file>